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A. Crude and adjusted odds ratios for all stroke risk by categories of total fish consumption in men and women</w:t>
      </w:r>
    </w:p>
    <w:tbl>
      <w:tblPr>
        <w:tblW w:w="13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417"/>
        <w:gridCol w:w="709"/>
        <w:gridCol w:w="1417"/>
        <w:gridCol w:w="709"/>
        <w:gridCol w:w="1418"/>
        <w:gridCol w:w="1275"/>
        <w:gridCol w:w="709"/>
        <w:gridCol w:w="1418"/>
      </w:tblGrid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/ 2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/ 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/6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7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4, 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0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/ 5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3, 1.22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/ 1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0, 1.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3, 1.1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/ 14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2, 1.30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 – &lt;3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 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1, 1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2, 1.2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 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5, 1.39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 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0, 1.6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6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 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0, 1.82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/ 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 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/ 4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6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43, 0.9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6, 1.0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/ 3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0, 1.13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/ 9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3, 1.0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6, 1.1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/ 9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5, 1.33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 – &lt;3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 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7, 1.6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5, 1.6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 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, 2.14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 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9, 1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1, 1.9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 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, 2.58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 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 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 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, 1.7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, 1.8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/ 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3, 2.07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/ 5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5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, 1.6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/ 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1, 1.87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 – &lt;3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 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0, 1.3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, 1.4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 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, 1.61)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 intakes/week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 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, 2.6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2, 2.3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 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7, 2.39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odel 1 = adjusted for traditional risk factors; smoking, diabetes status and systolic blood pressu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odel 2 = Model 1 + additionally adjusted for consumption of fruit- and vegetable, intake of wine, educational level and BM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B. Crude and adjusted odds ratios for all stroke risk by categories of lean fish consumption in men and women</w:t>
      </w:r>
    </w:p>
    <w:tbl>
      <w:tblPr>
        <w:tblW w:w="13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417"/>
        <w:gridCol w:w="709"/>
        <w:gridCol w:w="1417"/>
        <w:gridCol w:w="709"/>
        <w:gridCol w:w="1418"/>
        <w:gridCol w:w="1275"/>
        <w:gridCol w:w="709"/>
        <w:gridCol w:w="1418"/>
      </w:tblGrid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 /5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/ 5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/ 1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61, 0.9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61, 0.9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/ 1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4, 1.03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/ 7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8, 0.9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7, 0.9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/ 7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1, 1.04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 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9, 1.5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7, 1.5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 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3, 1.54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/ 3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/ 3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/ 8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3, 0.8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5, 0.9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/ 7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02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/ 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3, 0.9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0.51, 0.9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 3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8, 1.14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 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9, 2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3, 2.7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 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.00, 3.21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/ 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/ 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/ 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, 1.3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2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/ 4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, 1.40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/ 3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3, 1.1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1, 1.1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/ 3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1, 1.25)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 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3, 1.2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8, 1.1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 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4, 1.10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odel 1 = adjusted for traditional risk factors; smoking, diabetes status and systolic blood pressu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Model 2 = Model 1 + additionally adjusted for consumption of fruit- and vegetable, intake of wine, educational level and BM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C. Crude and adjusted odds ratios for all stroke risk by categories of fatty fish consumption in men and women</w:t>
      </w:r>
    </w:p>
    <w:tbl>
      <w:tblPr>
        <w:tblW w:w="134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417"/>
        <w:gridCol w:w="709"/>
        <w:gridCol w:w="1417"/>
        <w:gridCol w:w="709"/>
        <w:gridCol w:w="1418"/>
        <w:gridCol w:w="1275"/>
        <w:gridCol w:w="748"/>
        <w:gridCol w:w="1379"/>
      </w:tblGrid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 % CI)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/ 8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/ 79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/ 13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, 1.1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, 1.1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/ 123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9, 1.20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/ 4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1, 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1, 1.3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/ 3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, 1.45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/ 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5, 1.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3, 1.4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 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1.65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/ 5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/ 49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/ 8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1, 1.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8, 1.1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/ 79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2, 1.24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/ 2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7, 1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8, 1.7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 23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5, 1.90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 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, 1.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9, 1.6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 6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6, 2.11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once/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/ 3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/ 305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/month –  &lt;once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/ 4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1, 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4, 1.4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/ 4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2, 1.42)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intakes/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 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4, 1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4, 1.2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 1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, 1.28)</w:t>
            </w:r>
          </w:p>
        </w:tc>
      </w:tr>
      <w:tr>
        <w:trPr/>
        <w:tc>
          <w:tcPr>
            <w:tcW w:w="4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twice/week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 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4, 1.7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6, 2.0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 3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7, 2.26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odel 1 = adjusted for traditional risk factors; smoking, diabetes status and systolic blood pressu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Model 2 = Model 1 + additionally adjusted for consumption of fruit- and vegetable, intake of wine, educational level and BMI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3:31:00Z</dcterms:created>
  <dc:creator>jepartosa</dc:creator>
  <dc:description/>
  <dc:language>en-US</dc:language>
  <cp:lastModifiedBy>jepartosa</cp:lastModifiedBy>
  <dcterms:modified xsi:type="dcterms:W3CDTF">2016-11-10T03:32:00Z</dcterms:modified>
  <cp:revision>1</cp:revision>
  <dc:subject/>
  <dc:title/>
</cp:coreProperties>
</file>